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146BC1" w14:textId="77777777" w:rsidR="006F5BD1" w:rsidRPr="001772CD" w:rsidRDefault="006F5BD1" w:rsidP="006F5BD1">
      <w:pPr>
        <w:rPr>
          <w:rFonts w:ascii="Arial" w:hAnsi="Arial" w:cs="Arial"/>
          <w:sz w:val="22"/>
          <w:szCs w:val="22"/>
          <w:lang w:val="en-US"/>
        </w:rPr>
      </w:pPr>
    </w:p>
    <w:p w14:paraId="1876B25E" w14:textId="77777777" w:rsidR="006F5BD1" w:rsidRPr="001772CD" w:rsidRDefault="006F5BD1" w:rsidP="006F5BD1">
      <w:pPr>
        <w:pStyle w:val="Paragraphedeliste"/>
        <w:rPr>
          <w:rFonts w:ascii="Arial" w:hAnsi="Arial" w:cs="Arial"/>
          <w:sz w:val="22"/>
          <w:szCs w:val="22"/>
          <w:lang w:val="en-US"/>
        </w:rPr>
      </w:pPr>
      <w:r w:rsidRPr="001772CD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7B5BFCC" wp14:editId="028BCA88">
                <wp:simplePos x="0" y="0"/>
                <wp:positionH relativeFrom="margin">
                  <wp:align>left</wp:align>
                </wp:positionH>
                <wp:positionV relativeFrom="paragraph">
                  <wp:posOffset>26035</wp:posOffset>
                </wp:positionV>
                <wp:extent cx="4276725" cy="144145"/>
                <wp:effectExtent l="0" t="0" r="9525" b="8255"/>
                <wp:wrapThrough wrapText="bothSides">
                  <wp:wrapPolygon edited="0">
                    <wp:start x="0" y="0"/>
                    <wp:lineTo x="0" y="19982"/>
                    <wp:lineTo x="21552" y="19982"/>
                    <wp:lineTo x="21552" y="0"/>
                    <wp:lineTo x="0" y="0"/>
                  </wp:wrapPolygon>
                </wp:wrapThrough>
                <wp:docPr id="1078748685" name="Zone de text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76725" cy="14414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7A79F46" w14:textId="77777777" w:rsidR="006F5BD1" w:rsidRPr="00F036A3" w:rsidRDefault="006F5BD1" w:rsidP="006F5BD1">
                            <w:pPr>
                              <w:pStyle w:val="Lgende"/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noProof/>
                                <w:color w:val="auto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F036A3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14"/>
                                <w:szCs w:val="14"/>
                                <w:lang w:val="en-US"/>
                              </w:rPr>
                              <w:t>Figure S3. Kaplan-Meier OS analysis according to CP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7B5BFCC" id="_x0000_t202" coordsize="21600,21600" o:spt="202" path="m,l,21600r21600,l21600,xe">
                <v:stroke joinstyle="miter"/>
                <v:path gradientshapeok="t" o:connecttype="rect"/>
              </v:shapetype>
              <v:shape id="Zone de texte 1" o:spid="_x0000_s1026" type="#_x0000_t202" style="position:absolute;left:0;text-align:left;margin-left:0;margin-top:2.05pt;width:336.75pt;height:11.35pt;z-index:251661312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" stroked="f">
                <v:textbox inset="0,0,0,0">
                  <w:txbxContent>
                    <w:p w14:paraId="77A79F46" w14:textId="77777777" w:rsidR="006F5BD1" w:rsidRPr="00F036A3" w:rsidRDefault="006F5BD1" w:rsidP="006F5BD1">
                      <w:pPr>
                        <w:pStyle w:val="Lgende"/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noProof/>
                          <w:color w:val="auto"/>
                          <w:sz w:val="14"/>
                          <w:szCs w:val="14"/>
                          <w:lang w:val="en-US"/>
                        </w:rPr>
                      </w:pPr>
                      <w:r w:rsidRPr="00F036A3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sz w:val="14"/>
                          <w:szCs w:val="14"/>
                          <w:lang w:val="en-US"/>
                        </w:rPr>
                        <w:t>Figure S3. Kaplan-Meier OS analysis according to CPS</w:t>
                      </w:r>
                    </w:p>
                  </w:txbxContent>
                </v:textbox>
                <w10:wrap type="through" anchorx="margin"/>
              </v:shape>
            </w:pict>
          </mc:Fallback>
        </mc:AlternateContent>
      </w:r>
    </w:p>
    <w:p w14:paraId="1CA57F2A" w14:textId="77777777" w:rsidR="006F5BD1" w:rsidRPr="001772CD" w:rsidRDefault="006F5BD1" w:rsidP="006F5BD1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1772CD">
        <w:rPr>
          <w:rFonts w:ascii="Arial" w:hAnsi="Arial" w:cs="Arial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7E57994" wp14:editId="4976091F">
                <wp:simplePos x="0" y="0"/>
                <wp:positionH relativeFrom="column">
                  <wp:posOffset>-54668</wp:posOffset>
                </wp:positionH>
                <wp:positionV relativeFrom="paragraph">
                  <wp:posOffset>3434253</wp:posOffset>
                </wp:positionV>
                <wp:extent cx="4403090" cy="221673"/>
                <wp:effectExtent l="0" t="0" r="0" b="0"/>
                <wp:wrapNone/>
                <wp:docPr id="156993616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03090" cy="221673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0A25666" w14:textId="77777777" w:rsidR="006F5BD1" w:rsidRPr="00F036A3" w:rsidRDefault="006F5BD1" w:rsidP="006F5BD1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F036A3"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>OS=Overall Survival; CPS=combined positive score; NR=not reached.</w:t>
                            </w:r>
                          </w:p>
                          <w:p w14:paraId="2ED95967" w14:textId="77777777" w:rsidR="006F5BD1" w:rsidRPr="00F036A3" w:rsidRDefault="006F5BD1" w:rsidP="006F5BD1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7E57994" id="Rectangle 6" o:spid="_x0000_s1027" style="position:absolute;margin-left:-4.3pt;margin-top:270.4pt;width:346.7pt;height:17.45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" filled="f" stroked="f" strokeweight="1pt">
                <v:textbox>
                  <w:txbxContent>
                    <w:p w14:paraId="40A25666" w14:textId="77777777" w:rsidR="006F5BD1" w:rsidRPr="00F036A3" w:rsidRDefault="006F5BD1" w:rsidP="006F5BD1">
                      <w:pPr>
                        <w:rPr>
                          <w:rFonts w:ascii="Arial" w:hAnsi="Arial" w:cs="Arial"/>
                          <w:color w:val="000000" w:themeColor="text1"/>
                          <w:sz w:val="14"/>
                          <w:szCs w:val="14"/>
                          <w:lang w:val="en-US"/>
                        </w:rPr>
                      </w:pPr>
                      <w:r w:rsidRPr="00F036A3">
                        <w:rPr>
                          <w:rFonts w:ascii="Arial" w:hAnsi="Arial" w:cs="Arial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>OS=Overall Survival; CPS=combined positive score; NR=not reached.</w:t>
                      </w:r>
                    </w:p>
                    <w:p w14:paraId="2ED95967" w14:textId="77777777" w:rsidR="006F5BD1" w:rsidRPr="00F036A3" w:rsidRDefault="006F5BD1" w:rsidP="006F5BD1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1772CD">
        <w:rPr>
          <w:rFonts w:ascii="Arial" w:hAnsi="Arial" w:cs="Arial"/>
          <w:noProof/>
          <w:lang w:eastAsia="fr-FR"/>
        </w:rPr>
        <w:drawing>
          <wp:inline distT="0" distB="0" distL="0" distR="0" wp14:anchorId="5048B963" wp14:editId="10FCDD9D">
            <wp:extent cx="4276344" cy="3419856"/>
            <wp:effectExtent l="19050" t="19050" r="10160" b="28575"/>
            <wp:docPr id="1959722738" name="Image 19" descr="Une image contenant texte, diagramme, ligne, Polic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9722738" name="Image 19" descr="Une image contenant texte, diagramme, ligne, Police&#10;&#10;Description générée automatiquement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6344" cy="3419856"/>
                    </a:xfrm>
                    <a:prstGeom prst="rect">
                      <a:avLst/>
                    </a:prstGeom>
                    <a:ln w="6350">
                      <a:solidFill>
                        <a:schemeClr val="bg1">
                          <a:lumMod val="50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  <w:r w:rsidRPr="001772CD">
        <w:rPr>
          <w:rFonts w:ascii="Arial" w:hAnsi="Arial" w:cs="Arial"/>
          <w:b/>
          <w:bCs/>
          <w:noProof/>
          <w:sz w:val="22"/>
          <w:szCs w:val="22"/>
          <w:lang w:eastAsia="fr-FR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FCE90EC" wp14:editId="429A931D">
                <wp:simplePos x="0" y="0"/>
                <wp:positionH relativeFrom="column">
                  <wp:posOffset>3156096</wp:posOffset>
                </wp:positionH>
                <wp:positionV relativeFrom="paragraph">
                  <wp:posOffset>483284</wp:posOffset>
                </wp:positionV>
                <wp:extent cx="374650" cy="101600"/>
                <wp:effectExtent l="0" t="0" r="6350" b="0"/>
                <wp:wrapNone/>
                <wp:docPr id="21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4650" cy="101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64549C" w14:textId="77777777" w:rsidR="006F5BD1" w:rsidRDefault="006F5BD1" w:rsidP="006F5BD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CE90EC" id="Zone de texte 2" o:spid="_x0000_s1028" type="#_x0000_t202" style="position:absolute;margin-left:248.5pt;margin-top:38.05pt;width:29.5pt;height:8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" stroked="f">
                <v:textbox>
                  <w:txbxContent>
                    <w:p w14:paraId="4B64549C" w14:textId="77777777" w:rsidR="006F5BD1" w:rsidRDefault="006F5BD1" w:rsidP="006F5BD1"/>
                  </w:txbxContent>
                </v:textbox>
              </v:shape>
            </w:pict>
          </mc:Fallback>
        </mc:AlternateContent>
      </w:r>
    </w:p>
    <w:p w14:paraId="140C3EE2" w14:textId="77777777" w:rsidR="006F5BD1" w:rsidRPr="001772CD" w:rsidRDefault="006F5BD1" w:rsidP="006F5BD1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4D528A9" w14:textId="77777777" w:rsidR="006F5BD1" w:rsidRPr="001772CD" w:rsidRDefault="006F5BD1" w:rsidP="006F5BD1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085BCF3" w14:textId="77777777" w:rsidR="006F5BD1" w:rsidRPr="001772CD" w:rsidRDefault="006F5BD1" w:rsidP="006F5BD1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5AEA326" w14:textId="77777777" w:rsidR="006F5BD1" w:rsidRPr="001772CD" w:rsidRDefault="006F5BD1" w:rsidP="006F5BD1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8E3D7AF" w14:textId="77777777" w:rsidR="008172D0" w:rsidRDefault="008172D0"/>
    <w:sectPr w:rsidR="008172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BD1"/>
    <w:rsid w:val="004A7F41"/>
    <w:rsid w:val="006F5BD1"/>
    <w:rsid w:val="00797CCF"/>
    <w:rsid w:val="008172D0"/>
    <w:rsid w:val="00985635"/>
    <w:rsid w:val="00995A51"/>
    <w:rsid w:val="00ED7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1DC14D"/>
  <w15:chartTrackingRefBased/>
  <w15:docId w15:val="{5A9C3B07-B471-48D9-9DE0-B4CEC908E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5BD1"/>
  </w:style>
  <w:style w:type="paragraph" w:styleId="Titre1">
    <w:name w:val="heading 1"/>
    <w:basedOn w:val="Normal"/>
    <w:next w:val="Normal"/>
    <w:link w:val="Titre1Car"/>
    <w:uiPriority w:val="9"/>
    <w:qFormat/>
    <w:rsid w:val="006F5B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6F5B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6F5B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F5B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F5B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F5BD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F5BD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F5BD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F5BD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F5B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6F5B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6F5B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6F5BD1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6F5BD1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6F5BD1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6F5BD1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6F5BD1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6F5BD1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6F5B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6F5B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F5BD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6F5B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6F5BD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6F5BD1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6F5BD1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6F5BD1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F5B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F5BD1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6F5BD1"/>
    <w:rPr>
      <w:b/>
      <w:bCs/>
      <w:smallCaps/>
      <w:color w:val="0F4761" w:themeColor="accent1" w:themeShade="BF"/>
      <w:spacing w:val="5"/>
    </w:rPr>
  </w:style>
  <w:style w:type="paragraph" w:styleId="Lgende">
    <w:name w:val="caption"/>
    <w:basedOn w:val="Normal"/>
    <w:next w:val="Normal"/>
    <w:uiPriority w:val="35"/>
    <w:unhideWhenUsed/>
    <w:qFormat/>
    <w:rsid w:val="006F5BD1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</Words>
  <Characters>11</Characters>
  <Application>Microsoft Office Word</Application>
  <DocSecurity>0</DocSecurity>
  <Lines>1</Lines>
  <Paragraphs>1</Paragraphs>
  <ScaleCrop>false</ScaleCrop>
  <Company/>
  <LinksUpToDate>false</LinksUpToDate>
  <CharactersWithSpaces>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Libert</dc:creator>
  <cp:keywords/>
  <dc:description/>
  <cp:lastModifiedBy>Louise Libert</cp:lastModifiedBy>
  <cp:revision>1</cp:revision>
  <dcterms:created xsi:type="dcterms:W3CDTF">2025-01-26T15:05:00Z</dcterms:created>
  <dcterms:modified xsi:type="dcterms:W3CDTF">2025-01-26T15:06:00Z</dcterms:modified>
</cp:coreProperties>
</file>